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09CA9E">
      <w:pPr>
        <w:rPr>
          <w:rFonts w:ascii="Times New Roman" w:hAnsi="Times New Roman" w:eastAsia="宋体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 xml:space="preserve">Supplementary </w:t>
      </w:r>
      <w:bookmarkStart w:id="2" w:name="_GoBack"/>
      <w:bookmarkEnd w:id="2"/>
      <w:r>
        <w:rPr>
          <w:rFonts w:ascii="Times New Roman" w:hAnsi="Times New Roman" w:eastAsia="宋体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eastAsia="宋体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eastAsia="宋体"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Primers used in this study.</w:t>
      </w:r>
    </w:p>
    <w:p w14:paraId="0CAED8D5">
      <w:pPr>
        <w:rPr>
          <w:rFonts w:ascii="Times New Roman" w:hAnsi="Times New Roman" w:eastAsia="宋体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 w14:paraId="2AC11728">
      <w:pPr>
        <w:rPr>
          <w:rFonts w:ascii="Times New Roman" w:hAnsi="Times New Roman" w:eastAsia="宋体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OLE_LINK336"/>
      <w:bookmarkStart w:id="1" w:name="OLE_LINK337"/>
      <w:r>
        <w:rPr>
          <w:rFonts w:ascii="Times New Roman" w:hAnsi="Times New Roman" w:eastAsia="宋体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RT-qPCR primers: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4"/>
        <w:gridCol w:w="5266"/>
      </w:tblGrid>
      <w:tr w14:paraId="2D8006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4" w:type="dxa"/>
            <w:tcBorders>
              <w:bottom w:val="single" w:color="auto" w:sz="4" w:space="0"/>
            </w:tcBorders>
          </w:tcPr>
          <w:p w14:paraId="4CA220B6">
            <w:pPr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5266" w:type="dxa"/>
            <w:tcBorders>
              <w:bottom w:val="single" w:color="auto" w:sz="4" w:space="0"/>
            </w:tcBorders>
          </w:tcPr>
          <w:p w14:paraId="02CDD564">
            <w:pPr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quences (5’-3’)</w:t>
            </w:r>
          </w:p>
        </w:tc>
      </w:tr>
      <w:tr w14:paraId="0ECCAC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4" w:type="dxa"/>
            <w:tcBorders>
              <w:bottom w:val="nil"/>
            </w:tcBorders>
          </w:tcPr>
          <w:p w14:paraId="238D71F9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MD14-Forward</w:t>
            </w:r>
          </w:p>
        </w:tc>
        <w:tc>
          <w:tcPr>
            <w:tcW w:w="5266" w:type="dxa"/>
            <w:tcBorders>
              <w:bottom w:val="nil"/>
            </w:tcBorders>
          </w:tcPr>
          <w:p w14:paraId="045A1462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TTGCTATGCCACAGTCAGGA</w:t>
            </w:r>
          </w:p>
        </w:tc>
      </w:tr>
      <w:tr w14:paraId="18F2FD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4" w:type="dxa"/>
            <w:tcBorders>
              <w:top w:val="nil"/>
              <w:bottom w:val="nil"/>
            </w:tcBorders>
          </w:tcPr>
          <w:p w14:paraId="5D04527F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MD14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09DDB199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CCAGGGTGACTGTGATAC</w:t>
            </w:r>
          </w:p>
        </w:tc>
      </w:tr>
      <w:tr w14:paraId="214835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4" w:type="dxa"/>
            <w:tcBorders>
              <w:top w:val="nil"/>
              <w:bottom w:val="nil"/>
            </w:tcBorders>
          </w:tcPr>
          <w:p w14:paraId="5EB02F7D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DHA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281AA567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GGCAACTCTAAAGGATCAGC</w:t>
            </w:r>
          </w:p>
        </w:tc>
      </w:tr>
      <w:tr w14:paraId="43E972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4" w:type="dxa"/>
            <w:tcBorders>
              <w:top w:val="nil"/>
              <w:bottom w:val="nil"/>
            </w:tcBorders>
          </w:tcPr>
          <w:p w14:paraId="6A462F47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DHA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21909D26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AACCCCAACAACTGTAATCT</w:t>
            </w:r>
          </w:p>
        </w:tc>
      </w:tr>
      <w:tr w14:paraId="19B80F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4" w:type="dxa"/>
            <w:tcBorders>
              <w:top w:val="nil"/>
              <w:bottom w:val="nil"/>
            </w:tcBorders>
          </w:tcPr>
          <w:p w14:paraId="6DEAC9CF">
            <w:pPr>
              <w:ind w:left="420" w:hanging="42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LY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634CF0A0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CGGCCAAGGCAATTTCAGAG</w:t>
            </w:r>
          </w:p>
        </w:tc>
      </w:tr>
      <w:tr w14:paraId="74F427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4" w:type="dxa"/>
            <w:tcBorders>
              <w:top w:val="nil"/>
              <w:bottom w:val="nil"/>
            </w:tcBorders>
          </w:tcPr>
          <w:p w14:paraId="453D583A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LY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5D6E8BC0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GAGCATACTTGAACCGATTCT</w:t>
            </w:r>
          </w:p>
        </w:tc>
      </w:tr>
      <w:tr w14:paraId="5BAC78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4" w:type="dxa"/>
            <w:tcBorders>
              <w:top w:val="nil"/>
              <w:bottom w:val="nil"/>
            </w:tcBorders>
          </w:tcPr>
          <w:p w14:paraId="4D715300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Tubulin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7C1A2FA6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CAACCTGGTGCCCTATCC</w:t>
            </w:r>
          </w:p>
        </w:tc>
      </w:tr>
      <w:tr w14:paraId="1BAD83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4" w:type="dxa"/>
            <w:tcBorders>
              <w:top w:val="nil"/>
              <w:bottom w:val="single" w:color="auto" w:sz="4" w:space="0"/>
            </w:tcBorders>
          </w:tcPr>
          <w:p w14:paraId="2A58F103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Tubulin-Reverse</w:t>
            </w:r>
          </w:p>
        </w:tc>
        <w:tc>
          <w:tcPr>
            <w:tcW w:w="5266" w:type="dxa"/>
            <w:tcBorders>
              <w:top w:val="nil"/>
              <w:bottom w:val="single" w:color="auto" w:sz="4" w:space="0"/>
            </w:tcBorders>
          </w:tcPr>
          <w:p w14:paraId="258C632B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AGCATTGGTGATCT</w:t>
            </w:r>
          </w:p>
        </w:tc>
      </w:tr>
      <w:bookmarkEnd w:id="0"/>
      <w:bookmarkEnd w:id="1"/>
    </w:tbl>
    <w:p w14:paraId="4DE82E7A">
      <w:pPr>
        <w:rPr>
          <w:rFonts w:hint="eastAsia"/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 w14:paraId="1CF698B3">
      <w:pPr>
        <w:rPr>
          <w:rFonts w:ascii="Times New Roman" w:hAnsi="Times New Roman" w:eastAsia="宋体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ChIP-qPCR primers: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4"/>
        <w:gridCol w:w="5266"/>
      </w:tblGrid>
      <w:tr w14:paraId="53C5F5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4" w:type="dxa"/>
            <w:tcBorders>
              <w:bottom w:val="single" w:color="auto" w:sz="4" w:space="0"/>
            </w:tcBorders>
          </w:tcPr>
          <w:p w14:paraId="3B4CDB0D">
            <w:pPr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5266" w:type="dxa"/>
            <w:tcBorders>
              <w:bottom w:val="single" w:color="auto" w:sz="4" w:space="0"/>
            </w:tcBorders>
          </w:tcPr>
          <w:p w14:paraId="0E7C5B44">
            <w:pPr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quences (5’-3’)</w:t>
            </w:r>
          </w:p>
        </w:tc>
      </w:tr>
      <w:tr w14:paraId="1C2EA1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4" w:type="dxa"/>
            <w:tcBorders>
              <w:bottom w:val="nil"/>
            </w:tcBorders>
          </w:tcPr>
          <w:p w14:paraId="6C68195F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LY-Forward</w:t>
            </w:r>
          </w:p>
        </w:tc>
        <w:tc>
          <w:tcPr>
            <w:tcW w:w="5266" w:type="dxa"/>
            <w:tcBorders>
              <w:bottom w:val="nil"/>
            </w:tcBorders>
          </w:tcPr>
          <w:p w14:paraId="70A24499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GCTGGAATCTCGCATTGAA</w:t>
            </w:r>
          </w:p>
        </w:tc>
      </w:tr>
      <w:tr w14:paraId="046CD6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4" w:type="dxa"/>
            <w:tcBorders>
              <w:top w:val="nil"/>
            </w:tcBorders>
          </w:tcPr>
          <w:p w14:paraId="44016DC4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LY-Reverse</w:t>
            </w:r>
          </w:p>
        </w:tc>
        <w:tc>
          <w:tcPr>
            <w:tcW w:w="5266" w:type="dxa"/>
            <w:tcBorders>
              <w:top w:val="nil"/>
            </w:tcBorders>
          </w:tcPr>
          <w:p w14:paraId="05DCD891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GTGTGGGATAAGGCAGGG</w:t>
            </w:r>
          </w:p>
        </w:tc>
      </w:tr>
    </w:tbl>
    <w:p w14:paraId="5E6A92FF">
      <w:pPr>
        <w:rPr>
          <w:rFonts w:hint="eastAsia"/>
          <w:b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removePersonalInformation/>
  <w:bordersDoNotSurroundHeader w:val="1"/>
  <w:bordersDoNotSurroundFooter w:val="1"/>
  <w:documentProtection w:enforcement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VmYWMzYzI4MjYzY2Y4ZTRjMTMyMWJlMWM3MzA5NzAifQ=="/>
  </w:docVars>
  <w:rsids>
    <w:rsidRoot w:val="00A00443"/>
    <w:rsid w:val="00002CF2"/>
    <w:rsid w:val="00005383"/>
    <w:rsid w:val="00015074"/>
    <w:rsid w:val="000174A6"/>
    <w:rsid w:val="00021602"/>
    <w:rsid w:val="00023632"/>
    <w:rsid w:val="0005693B"/>
    <w:rsid w:val="00076CF0"/>
    <w:rsid w:val="00080462"/>
    <w:rsid w:val="0008628C"/>
    <w:rsid w:val="00087D64"/>
    <w:rsid w:val="000E531D"/>
    <w:rsid w:val="000E7C24"/>
    <w:rsid w:val="000F66FB"/>
    <w:rsid w:val="0010319D"/>
    <w:rsid w:val="00104DF8"/>
    <w:rsid w:val="00112028"/>
    <w:rsid w:val="00114A25"/>
    <w:rsid w:val="00117581"/>
    <w:rsid w:val="0012102F"/>
    <w:rsid w:val="00126A88"/>
    <w:rsid w:val="00164933"/>
    <w:rsid w:val="001903F3"/>
    <w:rsid w:val="001973A1"/>
    <w:rsid w:val="001B149A"/>
    <w:rsid w:val="001B5AA2"/>
    <w:rsid w:val="001D6377"/>
    <w:rsid w:val="001E07A6"/>
    <w:rsid w:val="001E18CE"/>
    <w:rsid w:val="001F0A49"/>
    <w:rsid w:val="001F57C1"/>
    <w:rsid w:val="00215E2C"/>
    <w:rsid w:val="0022312D"/>
    <w:rsid w:val="00232B7C"/>
    <w:rsid w:val="0024060E"/>
    <w:rsid w:val="00264A93"/>
    <w:rsid w:val="002726DA"/>
    <w:rsid w:val="002E0879"/>
    <w:rsid w:val="002E4F2E"/>
    <w:rsid w:val="002F25CA"/>
    <w:rsid w:val="002F51E9"/>
    <w:rsid w:val="00306B76"/>
    <w:rsid w:val="0038034E"/>
    <w:rsid w:val="00386334"/>
    <w:rsid w:val="003B171C"/>
    <w:rsid w:val="003C5B79"/>
    <w:rsid w:val="003D0305"/>
    <w:rsid w:val="00410B44"/>
    <w:rsid w:val="00425CBB"/>
    <w:rsid w:val="00435928"/>
    <w:rsid w:val="00436E13"/>
    <w:rsid w:val="00437B89"/>
    <w:rsid w:val="00467E78"/>
    <w:rsid w:val="00486E3C"/>
    <w:rsid w:val="004A4B41"/>
    <w:rsid w:val="004B7C05"/>
    <w:rsid w:val="004D74C7"/>
    <w:rsid w:val="004D7DB8"/>
    <w:rsid w:val="004E56F6"/>
    <w:rsid w:val="004F0496"/>
    <w:rsid w:val="0050561A"/>
    <w:rsid w:val="00532575"/>
    <w:rsid w:val="00551D30"/>
    <w:rsid w:val="0055655A"/>
    <w:rsid w:val="00571D1E"/>
    <w:rsid w:val="00574F32"/>
    <w:rsid w:val="005B4D07"/>
    <w:rsid w:val="005B787A"/>
    <w:rsid w:val="005C150D"/>
    <w:rsid w:val="005E1D7D"/>
    <w:rsid w:val="005E5D05"/>
    <w:rsid w:val="00607C37"/>
    <w:rsid w:val="006559CE"/>
    <w:rsid w:val="00656CEF"/>
    <w:rsid w:val="00665BEE"/>
    <w:rsid w:val="00675594"/>
    <w:rsid w:val="00682DAC"/>
    <w:rsid w:val="006A1D4F"/>
    <w:rsid w:val="006A5266"/>
    <w:rsid w:val="006B0A84"/>
    <w:rsid w:val="006B3DD5"/>
    <w:rsid w:val="006C1F46"/>
    <w:rsid w:val="006E5C12"/>
    <w:rsid w:val="00714EB0"/>
    <w:rsid w:val="007243CE"/>
    <w:rsid w:val="007350C2"/>
    <w:rsid w:val="00735AB0"/>
    <w:rsid w:val="00763AEA"/>
    <w:rsid w:val="00780D2F"/>
    <w:rsid w:val="00784C17"/>
    <w:rsid w:val="007B4017"/>
    <w:rsid w:val="007D6D67"/>
    <w:rsid w:val="00840A64"/>
    <w:rsid w:val="008442D3"/>
    <w:rsid w:val="0085459E"/>
    <w:rsid w:val="00862716"/>
    <w:rsid w:val="008727AF"/>
    <w:rsid w:val="00876F69"/>
    <w:rsid w:val="008824F5"/>
    <w:rsid w:val="008B06DC"/>
    <w:rsid w:val="008B7225"/>
    <w:rsid w:val="008C7BF6"/>
    <w:rsid w:val="008E0D74"/>
    <w:rsid w:val="008F2565"/>
    <w:rsid w:val="00901A5C"/>
    <w:rsid w:val="00914FD7"/>
    <w:rsid w:val="00934D03"/>
    <w:rsid w:val="00977871"/>
    <w:rsid w:val="009B5594"/>
    <w:rsid w:val="009B7EF0"/>
    <w:rsid w:val="009C532A"/>
    <w:rsid w:val="00A00443"/>
    <w:rsid w:val="00A31F3C"/>
    <w:rsid w:val="00A32A77"/>
    <w:rsid w:val="00A6698B"/>
    <w:rsid w:val="00A7395A"/>
    <w:rsid w:val="00B023D0"/>
    <w:rsid w:val="00B029CD"/>
    <w:rsid w:val="00B0370B"/>
    <w:rsid w:val="00B1631C"/>
    <w:rsid w:val="00B2542E"/>
    <w:rsid w:val="00B324E7"/>
    <w:rsid w:val="00B61092"/>
    <w:rsid w:val="00BA1B84"/>
    <w:rsid w:val="00BD149C"/>
    <w:rsid w:val="00BE3B4D"/>
    <w:rsid w:val="00BF22A8"/>
    <w:rsid w:val="00BF3D0A"/>
    <w:rsid w:val="00C47BFE"/>
    <w:rsid w:val="00C5204A"/>
    <w:rsid w:val="00C54503"/>
    <w:rsid w:val="00C72C4A"/>
    <w:rsid w:val="00C74EF2"/>
    <w:rsid w:val="00C93AE5"/>
    <w:rsid w:val="00CE4088"/>
    <w:rsid w:val="00CF11CA"/>
    <w:rsid w:val="00D07D14"/>
    <w:rsid w:val="00D258F1"/>
    <w:rsid w:val="00D362B4"/>
    <w:rsid w:val="00D46E93"/>
    <w:rsid w:val="00D57238"/>
    <w:rsid w:val="00D66691"/>
    <w:rsid w:val="00D752A8"/>
    <w:rsid w:val="00D85647"/>
    <w:rsid w:val="00DB50B7"/>
    <w:rsid w:val="00DB74BC"/>
    <w:rsid w:val="00DC01A6"/>
    <w:rsid w:val="00DE409F"/>
    <w:rsid w:val="00DF2B5B"/>
    <w:rsid w:val="00E01CC4"/>
    <w:rsid w:val="00E03893"/>
    <w:rsid w:val="00E209E8"/>
    <w:rsid w:val="00E244FF"/>
    <w:rsid w:val="00E657D7"/>
    <w:rsid w:val="00E80EB3"/>
    <w:rsid w:val="00EC0B12"/>
    <w:rsid w:val="00ED1B45"/>
    <w:rsid w:val="00EF50F7"/>
    <w:rsid w:val="00F31704"/>
    <w:rsid w:val="00F43B49"/>
    <w:rsid w:val="00F57A34"/>
    <w:rsid w:val="00F75A38"/>
    <w:rsid w:val="00FA3C9C"/>
    <w:rsid w:val="00FB4D3D"/>
    <w:rsid w:val="00FD531F"/>
    <w:rsid w:val="00FF0A44"/>
    <w:rsid w:val="00FF1E56"/>
    <w:rsid w:val="0A4507BB"/>
    <w:rsid w:val="10DD7CB3"/>
    <w:rsid w:val="13ED59BD"/>
    <w:rsid w:val="2D0573F6"/>
    <w:rsid w:val="2D390794"/>
    <w:rsid w:val="33F6051E"/>
    <w:rsid w:val="39F75027"/>
    <w:rsid w:val="3CE01814"/>
    <w:rsid w:val="523F4591"/>
    <w:rsid w:val="6A677C73"/>
    <w:rsid w:val="6C684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160" w:afterAutospacing="0" w:line="276" w:lineRule="auto"/>
      <w:ind w:left="0" w:right="0"/>
    </w:pPr>
    <w:rPr>
      <w:rFonts w:hint="eastAsia" w:ascii="等线" w:hAnsi="等线" w:eastAsia="等线" w:cs="等线"/>
      <w:kern w:val="2"/>
      <w:sz w:val="22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rFonts w:ascii="Segoe UI" w:hAnsi="Segoe UI" w:cs="Segoe UI"/>
      <w:sz w:val="18"/>
      <w:szCs w:val="18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customStyle="1" w:styleId="9">
    <w:name w:val="批注框文本 字符"/>
    <w:basedOn w:val="7"/>
    <w:link w:val="2"/>
    <w:semiHidden/>
    <w:qFormat/>
    <w:uiPriority w:val="99"/>
    <w:rPr>
      <w:rFonts w:ascii="Segoe UI" w:hAnsi="Segoe UI" w:cs="Segoe UI"/>
      <w:kern w:val="2"/>
      <w:sz w:val="18"/>
      <w:szCs w:val="18"/>
      <w:lang w:eastAsia="zh-CN"/>
    </w:rPr>
  </w:style>
  <w:style w:type="character" w:customStyle="1" w:styleId="10">
    <w:name w:val="页眉 字符"/>
    <w:basedOn w:val="7"/>
    <w:link w:val="4"/>
    <w:qFormat/>
    <w:uiPriority w:val="99"/>
    <w:rPr>
      <w:kern w:val="2"/>
      <w:sz w:val="18"/>
      <w:szCs w:val="18"/>
      <w:lang w:eastAsia="zh-CN"/>
    </w:rPr>
  </w:style>
  <w:style w:type="character" w:customStyle="1" w:styleId="11">
    <w:name w:val="页脚 字符"/>
    <w:basedOn w:val="7"/>
    <w:link w:val="3"/>
    <w:qFormat/>
    <w:uiPriority w:val="99"/>
    <w:rPr>
      <w:kern w:val="2"/>
      <w:sz w:val="18"/>
      <w:szCs w:val="18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7</Words>
  <Characters>441</Characters>
  <Lines>30</Lines>
  <Paragraphs>28</Paragraphs>
  <TotalTime>0</TotalTime>
  <ScaleCrop>false</ScaleCrop>
  <LinksUpToDate>false</LinksUpToDate>
  <CharactersWithSpaces>45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1T12:06:00Z</dcterms:created>
  <dcterms:modified xsi:type="dcterms:W3CDTF">2025-07-15T15:52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8A39EAF3672407B8CBE562899CC0210_13</vt:lpwstr>
  </property>
  <property fmtid="{D5CDD505-2E9C-101B-9397-08002B2CF9AE}" pid="4" name="KSOTemplateDocerSaveRecord">
    <vt:lpwstr>eyJoZGlkIjoiZGZlYTQzMmFjYTZkNGYxYmQwMDMzMzc3YmU5YmM4YzYiLCJ1c2VySWQiOiIyNjU2OTk2MDgifQ==</vt:lpwstr>
  </property>
</Properties>
</file>